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7BE" w:rsidRPr="007C04FC" w:rsidRDefault="005267BE" w:rsidP="005267BE">
      <w:pPr>
        <w:spacing w:after="0"/>
      </w:pPr>
      <w:r>
        <w:rPr>
          <w:rFonts w:ascii="Times New Roman" w:hAnsi="Times New Roman"/>
        </w:rPr>
        <w:t>Supplemental Table 3</w:t>
      </w:r>
    </w:p>
    <w:p w:rsidR="005267BE" w:rsidRDefault="005267BE" w:rsidP="005267BE">
      <w:pPr>
        <w:spacing w:after="0"/>
        <w:rPr>
          <w:rFonts w:ascii="Times New Roman" w:hAnsi="Times New Roman"/>
        </w:rPr>
      </w:pPr>
    </w:p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8"/>
        <w:gridCol w:w="1080"/>
        <w:gridCol w:w="7380"/>
      </w:tblGrid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rs12721655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A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GACCAAGTTCATGCTATGAGGGACTTCGGGATGGGAA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CGGAGTCAACGGATTGAGGGACTTCGGGATGGGAG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TCCGCTCCTCCACACTCYGCT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sz w:val="22"/>
                <w:szCs w:val="22"/>
              </w:rPr>
              <w:t>rs2279343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A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GACCAAGTTCATGCTAGGTAGGTGTCGATGAGGTCCT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CGGAGTCAACGGATTGGTAGGTGTCGATGAGGTCCC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CTTAYATTGGCCACAGTGTGGAGAA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sz w:val="22"/>
                <w:szCs w:val="22"/>
              </w:rPr>
              <w:t>rs28399499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GACCAAGTTCATGCTGTGGGCCAATCACCTGTTCAG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CGGAGTCAACGGATTATGTGGGCCAATCACCTGTTCAA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GCCTCTTTMAAATGAGATTCATTGGTCTT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sz w:val="22"/>
                <w:szCs w:val="22"/>
              </w:rPr>
              <w:t>rs3211371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GACCAAGTTCATGCTAAAATACCCCCAACATACCAGATCC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CGGAGTCAACGGATTCAAAATACCCCCAACATACCAGATCT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ACCCTGGAATYCTTTGACCCCCTT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sz w:val="22"/>
                <w:szCs w:val="22"/>
              </w:rPr>
              <w:t>rs34223104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GACCAAGTTCATGCTGCCTCTGCACCCTGTTATG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CGGAGTCAACGGATTCCTGCCTCTGCACCCTGTTATA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TGATGATGAAAAAGGAGGTGGGGAA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rs35303484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A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GACCAAGTTCATGCTGATTTGAGTAGGCCTCTTCTATCCAT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CGGAGTCAACGGATTTGAGTAGGCCTCTTCTATCCAC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CCCTCTGCCCCTTTTGGGAAA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rs35979566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A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GACCAAGTTCATGCTCAGGACACAGAAGTATTTCTCAA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CGGAGTCAACGGATTCTCAGGACACAGAAGTATTTCTCAT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AAGTAGTGTGGGTCAYGGAGAGCA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eastAsia="Times New Roman" w:hAnsi="Times New Roman"/>
                <w:sz w:val="22"/>
                <w:szCs w:val="22"/>
              </w:rPr>
              <w:t>rs36060847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A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GACCAAGTTCATGCTAATGGGTCGACCATGGCGATTTTTT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CGGAGTCAACGGATTGGGTCGACCATGGCGATTTTTC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TACGGGAGGCCCTTGTGGACAA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sz w:val="22"/>
                <w:szCs w:val="22"/>
              </w:rPr>
              <w:t>rs3745274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GACCAAGTTCATGCTAGATGATGTTGGCGGTAATGGAC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CGGAGTCAACGGATTCAGATGATGTTGGCGGTAATGGAA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CAGGCACTTCAGTCTGTGTCSTT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sz w:val="22"/>
                <w:szCs w:val="22"/>
              </w:rPr>
              <w:t>rs8109525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A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GACCAAGTTCATGCTGTTTGGGAAAGACTTTATTTCCTTTTCAT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CGGAGTCAACGGATTGTTTGGGAAAGACTTTATTTCCTTTTCAC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YTGCAAGATACTGTACCCAGAAAAGTTATA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sz w:val="22"/>
                <w:szCs w:val="22"/>
              </w:rPr>
              <w:t>rs8100458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GACCAAGTTCATGCTCACGAGTGCCTACCTTGAGTG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AGGTCGGAGTCAACGGATTCCACGAGTGCCTACCTTGAGTA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GACCTGTGAGGAGAAAGAACAGAGTA</w:t>
            </w:r>
          </w:p>
        </w:tc>
      </w:tr>
      <w:tr w:rsidR="005267BE" w:rsidRPr="00B50116" w:rsidTr="00A93FB7">
        <w:tc>
          <w:tcPr>
            <w:tcW w:w="1278" w:type="dxa"/>
            <w:vMerge w:val="restart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rs8192709</w:t>
            </w:r>
            <w:proofErr w:type="gramEnd"/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GACCAAGTTCATGCTCTTGCTACTCCTGGTTCAGC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GAAGGTCGGAGTCAACGGATTACTCTTGCTACTCCTGGTTCAGT</w:t>
            </w:r>
          </w:p>
        </w:tc>
      </w:tr>
      <w:tr w:rsidR="005267BE" w:rsidRPr="00B50116" w:rsidTr="00A93FB7">
        <w:tc>
          <w:tcPr>
            <w:tcW w:w="1278" w:type="dxa"/>
            <w:vMerge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sz w:val="22"/>
                <w:szCs w:val="22"/>
              </w:rPr>
              <w:t>Common</w:t>
            </w:r>
          </w:p>
        </w:tc>
        <w:tc>
          <w:tcPr>
            <w:tcW w:w="7380" w:type="dxa"/>
          </w:tcPr>
          <w:p w:rsidR="005267BE" w:rsidRPr="00B50116" w:rsidRDefault="005267BE" w:rsidP="00A93FB7">
            <w:pPr>
              <w:rPr>
                <w:rFonts w:ascii="Times New Roman" w:hAnsi="Times New Roman"/>
                <w:sz w:val="22"/>
                <w:szCs w:val="22"/>
              </w:rPr>
            </w:pPr>
            <w:r w:rsidRPr="00B50116">
              <w:rPr>
                <w:rFonts w:ascii="Times New Roman" w:hAnsi="Times New Roman"/>
                <w:color w:val="000000"/>
                <w:sz w:val="22"/>
                <w:szCs w:val="22"/>
              </w:rPr>
              <w:t>CCCTGGTGGGAGGCGGTCA</w:t>
            </w:r>
          </w:p>
        </w:tc>
      </w:tr>
    </w:tbl>
    <w:p w:rsidR="005267BE" w:rsidRDefault="005267BE" w:rsidP="005267BE">
      <w:pPr>
        <w:spacing w:after="0"/>
        <w:rPr>
          <w:rFonts w:ascii="Times New Roman" w:hAnsi="Times New Roman"/>
        </w:rPr>
      </w:pPr>
      <w:bookmarkStart w:id="0" w:name="_GoBack"/>
      <w:bookmarkEnd w:id="0"/>
    </w:p>
    <w:sectPr w:rsidR="005267BE" w:rsidSect="000128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7BE"/>
    <w:rsid w:val="000128B6"/>
    <w:rsid w:val="005267BE"/>
    <w:rsid w:val="00961D38"/>
    <w:rsid w:val="00E67C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B7C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7B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7BE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7B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7BE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6</Characters>
  <Application>Microsoft Macintosh Word</Application>
  <DocSecurity>0</DocSecurity>
  <Lines>13</Lines>
  <Paragraphs>3</Paragraphs>
  <ScaleCrop>false</ScaleCrop>
  <Company>Goate Lab, Washington University School of Medicine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Joseph Bloom</dc:creator>
  <cp:keywords/>
  <dc:description/>
  <cp:lastModifiedBy>A Joseph Bloom</cp:lastModifiedBy>
  <cp:revision>1</cp:revision>
  <dcterms:created xsi:type="dcterms:W3CDTF">2013-08-25T20:30:00Z</dcterms:created>
  <dcterms:modified xsi:type="dcterms:W3CDTF">2013-08-25T20:33:00Z</dcterms:modified>
</cp:coreProperties>
</file>